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480" w:lineRule="auto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Material</w:t>
      </w:r>
    </w:p>
    <w:p>
      <w:pPr>
        <w:widowControl/>
        <w:wordWrap w:val="0"/>
        <w:spacing w:line="400" w:lineRule="exact"/>
        <w:jc w:val="center"/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bidi="ar"/>
        </w:rPr>
        <w:t>Analysis of risk factors and development of a nomogram model to predictmortality in ANCA-associated vasculitis patients with pulmonary involvement</w:t>
      </w:r>
    </w:p>
    <w:p>
      <w:pPr>
        <w:widowControl/>
        <w:wordWrap w:val="0"/>
        <w:spacing w:line="400" w:lineRule="exact"/>
        <w:jc w:val="center"/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bidi="ar"/>
        </w:rPr>
      </w:pPr>
    </w:p>
    <w:p>
      <w:pPr>
        <w:widowControl/>
        <w:wordWrap w:val="0"/>
        <w:spacing w:line="400" w:lineRule="exact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Qifang Guo, Yijia Shao, Le Yu, Xiuling Zhan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Jingjing Shang, Xueqin Feng, Rongwei Zhang, Shaoyuan Mao, Haoguang Li, Wei Zhou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nd Xinwang Duan</w:t>
      </w:r>
    </w:p>
    <w:p>
      <w:pPr>
        <w:widowControl/>
        <w:wordWrap w:val="0"/>
        <w:spacing w:line="400" w:lineRule="exact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wordWrap w:val="0"/>
        <w:spacing w:line="400" w:lineRule="exact"/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widowControl/>
        <w:wordWrap w:val="0"/>
        <w:spacing w:line="400" w:lineRule="exact"/>
        <w:jc w:val="left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Table 1.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Definitions of the predictors in the final prediction model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finition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bookmarkStart w:id="0" w:name="OLE_LINK1" w:colFirst="0" w:colLast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ge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he age at baseline. It was divided by five in prediction model and in 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mogram.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ntinuous/5 (yea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Tumour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AV associated with tumour based on the 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ternational classification of diseases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Binary (no 0, yes 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b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evels of hemoglobin at baseline. It was divided by ten in predict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odel and in Nomogram.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ntinuous/10 (g/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VC%pred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Levels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of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percentage of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forced vital capacity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to the normal predicted value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t baseline. It was divided by ten in predict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odel and in Nomogram.</w:t>
            </w:r>
          </w:p>
        </w:tc>
        <w:tc>
          <w:tcPr>
            <w:tcW w:w="2841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Continuous/10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Hb,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hemoglobin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; FVC%pred, the percentage of  forced vital capacity to the normal predicted value at baseline.</w:t>
      </w: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1" w:name="OLE_LINK505"/>
      <w:bookmarkStart w:id="2" w:name="OLE_LINK504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ure 1</w:t>
      </w:r>
      <w:bookmarkEnd w:id="1"/>
      <w:bookmarkEnd w:id="2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x proportional hazards assumption for each covariate</w:t>
      </w: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198745" cy="2602230"/>
            <wp:effectExtent l="0" t="0" r="8255" b="127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98745" cy="260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Hb,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hemoglobin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; FVC%pred, the percentage of  forced vital capacity to the normal predicted value at baseline.</w:t>
      </w:r>
    </w:p>
    <w:p>
      <w:pP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2. The c-index curve over time and the optimism corrected C-index over time for the risk prediction model of AAV with pulmonary involvement. A, The c-index curve over time for the risk prediction model of AAV with pulmonary involvement. B, The optimism corrected C-index over time for the risk prediction model of AAV with pulmonary involvement. </w:t>
      </w:r>
    </w:p>
    <w:p>
      <w:pPr>
        <w:numPr>
          <w:ilvl w:val="0"/>
          <w:numId w:val="1"/>
        </w:numPr>
      </w:pPr>
      <w:r>
        <w:drawing>
          <wp:inline distT="0" distB="0" distL="114300" distR="114300">
            <wp:extent cx="5801995" cy="2771140"/>
            <wp:effectExtent l="0" t="0" r="1905" b="10160"/>
            <wp:docPr id="6" name="图片 3" descr="The c-index curve over 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 descr="The c-index curve over tim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01995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rPr>
          <w:rFonts w:hint="default"/>
          <w:lang w:val="en-US" w:eastAsia="zh-CN"/>
        </w:rPr>
      </w:pPr>
      <w:bookmarkStart w:id="3" w:name="_GoBack"/>
      <w:bookmarkEnd w:id="3"/>
      <w:r>
        <w:drawing>
          <wp:inline distT="0" distB="0" distL="114300" distR="114300">
            <wp:extent cx="5905500" cy="2820670"/>
            <wp:effectExtent l="0" t="0" r="0" b="11430"/>
            <wp:docPr id="3" name="图片 2" descr="The optimism corrected C-index over 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The optimism corrected C-index over tim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F5D33D"/>
    <w:multiLevelType w:val="singleLevel"/>
    <w:tmpl w:val="00F5D33D"/>
    <w:lvl w:ilvl="0" w:tentative="0">
      <w:start w:val="1"/>
      <w:numFmt w:val="upperLetter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2NjEwYWE3YTY1ZjBiNzBmZWYzOTBkOTlhNTc0MjIifQ=="/>
  </w:docVars>
  <w:rsids>
    <w:rsidRoot w:val="2BE838D3"/>
    <w:rsid w:val="0B3866B7"/>
    <w:rsid w:val="262138ED"/>
    <w:rsid w:val="2BE838D3"/>
    <w:rsid w:val="553F2FD5"/>
    <w:rsid w:val="60824919"/>
    <w:rsid w:val="7979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样式2"/>
    <w:basedOn w:val="1"/>
    <w:autoRedefine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line="400" w:lineRule="exact"/>
      <w:ind w:firstLine="480" w:firstLineChars="200"/>
      <w:outlineLvl w:val="9"/>
    </w:pPr>
    <w:rPr>
      <w:rFonts w:ascii="Times New Roman" w:hAnsi="Times New Roman" w:eastAsia="宋体"/>
      <w:sz w:val="24"/>
      <w:szCs w:val="32"/>
      <w:lang w:val="e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8T07:51:00Z</dcterms:created>
  <dc:creator>蝈蝈</dc:creator>
  <cp:lastModifiedBy>蝈蝈</cp:lastModifiedBy>
  <dcterms:modified xsi:type="dcterms:W3CDTF">2024-03-08T09:0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F4889A708AE4C0392B42BC45DD7A32F_11</vt:lpwstr>
  </property>
</Properties>
</file>